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600"/>
        <w:gridCol w:w="355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Primer</w:t>
            </w:r>
            <w:r>
              <w:rPr>
                <w:rFonts w:cs="Times;Times New Roman" w:ascii="Times;Times New Roman" w:hAnsi="Times;Times New Roman"/>
              </w:rPr>
              <w:t>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Forward Primer 5'-3'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Reverse Primer 5'-3'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36B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CTTCATTGTGGGAGCAG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GGTGTTCTTGCCCATC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Pgc1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 xml:space="preserve">ACCATGACTACTGTCAGTCACTC 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TCACAGGAGGCATCTTTGAA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Ucp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GCCCTTGTAAACAACAAAATA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GCAACAAGAGCTGACAGTAA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Ucp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GGTTGGTTTCAAGGCCACA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TTGGCGGTATCCAGAGGG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Cy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AATCTCCACGGTCTGTTCG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GGTATCCTCTCCCCAGG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Dnaj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ACATCCCTGTGTCGCAA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ACCGGGTCTCAATGTCAG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Dnajc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AAAGGGAAGATCAGGGATGCT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CATGGTGGTCTCACATGG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Hspd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ACAGTCCTTCGCCAGATGA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ACACCTTGAAGCATTAAGG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Hspa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TGGTGCTGACGAAGATGAAG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GGTCGAAGATGAGCACG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Hspa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GGCTGGAATGGCCTTAG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CCCAAATCAATACCAACCAC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mBag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GGGAGATCAAAATCGACCC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CTGAAGATGCAGTGTCCTTAG</w:t>
            </w:r>
          </w:p>
        </w:tc>
      </w:tr>
    </w:tbl>
    <w:p>
      <w:pPr>
        <w:pStyle w:val="Normal"/>
        <w:rPr/>
      </w:pPr>
      <w:r>
        <w:rPr>
          <w:b/>
          <w:sz w:val="24"/>
          <w:szCs w:val="24"/>
        </w:rPr>
        <w:t>Supplementary Table 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imers used in RT-PCR assay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7:34:00Z</dcterms:created>
  <dc:creator>ling</dc:creator>
  <dc:description/>
  <cp:keywords/>
  <dc:language>en-US</dc:language>
  <cp:lastModifiedBy>ling</cp:lastModifiedBy>
  <dcterms:modified xsi:type="dcterms:W3CDTF">2015-10-03T07:34:00Z</dcterms:modified>
  <cp:revision>2</cp:revision>
  <dc:subject/>
  <dc:title>Primer</dc:title>
</cp:coreProperties>
</file>